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128" w:rsidRDefault="00643128" w:rsidP="00643128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3: Prevalence of the clinical signs of trachoma for The Gambia by Gender, Region and Age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63"/>
        <w:gridCol w:w="663"/>
        <w:gridCol w:w="901"/>
        <w:gridCol w:w="790"/>
        <w:gridCol w:w="1013"/>
        <w:gridCol w:w="790"/>
        <w:gridCol w:w="790"/>
      </w:tblGrid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9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valence of clinical signs (%)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F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I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 (1.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0.2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 (4.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(0.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(0.1) 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L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 (1.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0.4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55 (5.4)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(0.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U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4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 (1.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 (2.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 (0.9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0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 (4.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0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 (2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 (3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0.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&lt;1 year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3.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(7.9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5.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3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3.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1.9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-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1.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2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0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-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-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3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-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5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-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 (15.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2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0+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 (30.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4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7)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-9 year olds -L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8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 (3.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0.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-9 year olds -U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 (3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1.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</w:pPr>
            <w:r>
              <w:rPr>
                <w:rFonts w:ascii="Cambria Math" w:eastAsia="Cambria Math" w:hAnsi="Cambria Math" w:cs="Cambria Math"/>
                <w:color w:val="000000"/>
              </w:rPr>
              <w:t>≥</w:t>
            </w:r>
            <w:r>
              <w:rPr>
                <w:rFonts w:ascii="Calibri" w:eastAsia="Calibri" w:hAnsi="Calibri" w:cs="Calibri"/>
                <w:color w:val="000000"/>
              </w:rPr>
              <w:t>10 year olds-L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0.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0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4 (8.4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(1.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2)</w:t>
            </w:r>
          </w:p>
        </w:tc>
      </w:tr>
      <w:tr w:rsidR="00643128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</w:pPr>
            <w:r>
              <w:rPr>
                <w:rFonts w:ascii="Cambria Math" w:eastAsia="Cambria Math" w:hAnsi="Cambria Math" w:cs="Cambria Math"/>
                <w:color w:val="000000"/>
              </w:rPr>
              <w:t>≥</w:t>
            </w:r>
            <w:r>
              <w:rPr>
                <w:rFonts w:ascii="Calibri" w:eastAsia="Calibri" w:hAnsi="Calibri" w:cs="Calibri"/>
                <w:color w:val="000000"/>
              </w:rPr>
              <w:t>10 year olds-U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 (2.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43128" w:rsidRDefault="00643128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</w:tbl>
    <w:p w:rsidR="00643128" w:rsidRDefault="00643128" w:rsidP="00643128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; TI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-intense; TS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scarring; TT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trichiasis</w:t>
      </w:r>
      <w:proofErr w:type="spellEnd"/>
      <w:r>
        <w:rPr>
          <w:rFonts w:ascii="Calibri" w:eastAsia="Calibri" w:hAnsi="Calibri" w:cs="Calibri"/>
          <w:color w:val="000000"/>
        </w:rPr>
        <w:t>; CO = corneal opacity</w:t>
      </w:r>
    </w:p>
    <w:p w:rsidR="006D50AD" w:rsidRDefault="00643128">
      <w:bookmarkStart w:id="0" w:name="_GoBack"/>
      <w:bookmarkEnd w:id="0"/>
    </w:p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128"/>
    <w:rsid w:val="00643128"/>
    <w:rsid w:val="00C32DB5"/>
    <w:rsid w:val="00C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4E55D-F303-43F8-A3F0-09F6373F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12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1</cp:revision>
  <dcterms:created xsi:type="dcterms:W3CDTF">2016-12-09T13:09:00Z</dcterms:created>
  <dcterms:modified xsi:type="dcterms:W3CDTF">2016-12-09T13:09:00Z</dcterms:modified>
</cp:coreProperties>
</file>